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quences of synthetic miRNA mimics and inhibitor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37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3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imer sequence (5’→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i-Ctrl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nce</w:t>
            </w:r>
          </w:p>
        </w:tc>
        <w:tc>
          <w:tcPr>
            <w:tcW w:w="3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i-Ctr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ti-sence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iR-181a-5p mimic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nce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ACAUUCAACGCUGUCGGUGA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iR-181a-5p mimics anti-sence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CACCGACAGCGUUGAAUGU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Ctrl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iR-181a-5p inhibitor</w:t>
            </w:r>
          </w:p>
        </w:tc>
        <w:tc>
          <w:tcPr>
            <w:tcW w:w="37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UCACCGACAGCGUUGAAUGUU</w:t>
            </w:r>
          </w:p>
        </w:tc>
      </w:tr>
    </w:tbl>
    <w:p>
      <w:bookmarkStart w:id="0" w:name="_GoBack"/>
      <w:bookmarkEnd w:id="0"/>
    </w:p>
    <w:sectPr>
      <w:headerReference r:id="rId3" w:type="default"/>
      <w:pgSz w:w="11906" w:h="16838"/>
      <w:pgMar w:top="1140" w:right="1179" w:bottom="1440" w:left="1281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2C953AD7"/>
    <w:multiLevelType w:val="multilevel"/>
    <w:tmpl w:val="2C953AD7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hOTEzYjdkZjg3NmNhNjFlN2ZjMGQzYzVjMGYyZTcifQ=="/>
  </w:docVars>
  <w:rsids>
    <w:rsidRoot w:val="00000000"/>
    <w:rsid w:val="00060578"/>
    <w:rsid w:val="05E337FC"/>
    <w:rsid w:val="062309D4"/>
    <w:rsid w:val="06FE55DA"/>
    <w:rsid w:val="0DAB1759"/>
    <w:rsid w:val="0E023CE0"/>
    <w:rsid w:val="15F456C5"/>
    <w:rsid w:val="17B80644"/>
    <w:rsid w:val="18EC6636"/>
    <w:rsid w:val="1AE259D8"/>
    <w:rsid w:val="1D2C4F1C"/>
    <w:rsid w:val="1F7D096C"/>
    <w:rsid w:val="232272BA"/>
    <w:rsid w:val="241F1A4B"/>
    <w:rsid w:val="26B3214D"/>
    <w:rsid w:val="280B42F7"/>
    <w:rsid w:val="2C810833"/>
    <w:rsid w:val="3156475D"/>
    <w:rsid w:val="32E473FB"/>
    <w:rsid w:val="33DF6B01"/>
    <w:rsid w:val="34111427"/>
    <w:rsid w:val="34EF3661"/>
    <w:rsid w:val="364C4947"/>
    <w:rsid w:val="3A221A26"/>
    <w:rsid w:val="3C6478E7"/>
    <w:rsid w:val="4093709A"/>
    <w:rsid w:val="41805ADC"/>
    <w:rsid w:val="47AC53B2"/>
    <w:rsid w:val="49B46007"/>
    <w:rsid w:val="49DC3DB7"/>
    <w:rsid w:val="4B4D521B"/>
    <w:rsid w:val="4BC40681"/>
    <w:rsid w:val="4C467095"/>
    <w:rsid w:val="544625F4"/>
    <w:rsid w:val="57DC6EB1"/>
    <w:rsid w:val="5B30651E"/>
    <w:rsid w:val="6323665B"/>
    <w:rsid w:val="63D306C2"/>
    <w:rsid w:val="66824561"/>
    <w:rsid w:val="66C756C3"/>
    <w:rsid w:val="67244EC7"/>
    <w:rsid w:val="67D0240D"/>
    <w:rsid w:val="67F02807"/>
    <w:rsid w:val="6FE0165C"/>
    <w:rsid w:val="72C74CEB"/>
    <w:rsid w:val="74F04754"/>
    <w:rsid w:val="7A0406DA"/>
    <w:rsid w:val="7A7D21DC"/>
    <w:rsid w:val="7AA8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567" w:hanging="567"/>
      <w:outlineLvl w:val="0"/>
    </w:pPr>
    <w:rPr>
      <w:b/>
      <w:kern w:val="44"/>
      <w:sz w:val="44"/>
    </w:rPr>
  </w:style>
  <w:style w:type="paragraph" w:styleId="4">
    <w:name w:val="heading 2"/>
    <w:basedOn w:val="2"/>
    <w:next w:val="1"/>
    <w:link w:val="15"/>
    <w:semiHidden/>
    <w:unhideWhenUsed/>
    <w:qFormat/>
    <w:uiPriority w:val="0"/>
    <w:pPr>
      <w:numPr>
        <w:ilvl w:val="1"/>
      </w:numPr>
      <w:spacing w:after="200"/>
      <w:outlineLvl w:val="1"/>
    </w:pPr>
    <w:rPr>
      <w:rFonts w:ascii="Times New Roman" w:hAnsi="Times New Roman" w:eastAsia="Cambria" w:cs="Times New Roman"/>
      <w:sz w:val="24"/>
      <w:lang w:eastAsia="en-US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567" w:hanging="567"/>
      <w:outlineLvl w:val="2"/>
    </w:pPr>
    <w:rPr>
      <w:b/>
      <w:sz w:val="3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3"/>
    </w:pPr>
    <w:rPr>
      <w:rFonts w:ascii="Arial" w:hAnsi="Arial" w:eastAsia="黑体"/>
      <w:b/>
      <w:sz w:val="28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4"/>
    </w:pPr>
    <w:rPr>
      <w:b/>
      <w:sz w:val="2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标题 2 字符"/>
    <w:basedOn w:val="14"/>
    <w:link w:val="4"/>
    <w:qFormat/>
    <w:uiPriority w:val="9"/>
    <w:rPr>
      <w:rFonts w:ascii="Times New Roman" w:hAnsi="Times New Roman" w:eastAsia="Cambria" w:cs="Times New Roman"/>
      <w:b/>
      <w:bCs/>
      <w:sz w:val="24"/>
      <w:szCs w:val="32"/>
      <w:lang w:eastAsia="en-US"/>
    </w:rPr>
  </w:style>
  <w:style w:type="paragraph" w:customStyle="1" w:styleId="16">
    <w:name w:val="Supplementary Material"/>
    <w:basedOn w:val="11"/>
    <w:next w:val="11"/>
    <w:qFormat/>
    <w:uiPriority w:val="0"/>
    <w:pPr>
      <w:spacing w:after="120"/>
    </w:pPr>
    <w:rPr>
      <w:i/>
    </w:rPr>
  </w:style>
  <w:style w:type="paragraph" w:customStyle="1" w:styleId="17">
    <w:name w:val="正文 A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等线" w:hAnsi="等线" w:eastAsia="等线" w:cs="等线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334</Characters>
  <Lines>0</Lines>
  <Paragraphs>0</Paragraphs>
  <TotalTime>1</TotalTime>
  <ScaleCrop>false</ScaleCrop>
  <LinksUpToDate>false</LinksUpToDate>
  <CharactersWithSpaces>35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3:58:00Z</dcterms:created>
  <dc:creator>asus</dc:creator>
  <cp:lastModifiedBy>奇迹的奇</cp:lastModifiedBy>
  <dcterms:modified xsi:type="dcterms:W3CDTF">2023-01-25T11:2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1E9A4E85E544340BD957F875FE57454</vt:lpwstr>
  </property>
</Properties>
</file>